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8B056AE">
      <w:pP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Supplementary Figure Legends</w:t>
      </w:r>
    </w:p>
    <w:p w14:paraId="4A6099C6">
      <w:pP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</w:pPr>
    </w:p>
    <w:p w14:paraId="3282058F">
      <w:pP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Figure S1. Funnel plot of standard error by logit event rate for the prevalence of self-reported symptomatic SA.</w:t>
      </w:r>
    </w:p>
    <w:p w14:paraId="5BE374A0">
      <w:pP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</w:pPr>
    </w:p>
    <w:p w14:paraId="106818DB">
      <w:pP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Figure S2. Funnel plot of standard error by logit event rate for the prevalence of self-reported Physician-diagnosed SA.</w:t>
      </w:r>
    </w:p>
    <w:p w14:paraId="0560EEE0">
      <w:pP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</w:pPr>
    </w:p>
    <w:p w14:paraId="77FAF5B4">
      <w:pP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Figure S3. Funnel plot of standard error by logit event rate for the prevalence of SPT- or sIgE-based SA.</w:t>
      </w:r>
    </w:p>
    <w:p w14:paraId="5FD555C2">
      <w:pP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</w:pPr>
    </w:p>
    <w:p w14:paraId="166212D5">
      <w:pP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Figure S4. Funnel plot of standard error by logit event rate for the prevalence of SPT- or sIgE-based Symptomatic SA.</w:t>
      </w:r>
    </w:p>
    <w:p w14:paraId="4AEC410B">
      <w:pP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</w:pPr>
    </w:p>
    <w:p w14:paraId="2DEF90D5">
      <w:pP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Figure S5. Funnel plot of standard error by logit event rate for the prevalence of SA Confirmed by Food Challenge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588068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3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03T12:47:29Z</dcterms:created>
  <dc:creator>lifen</dc:creator>
  <cp:lastModifiedBy>luckybusy</cp:lastModifiedBy>
  <dcterms:modified xsi:type="dcterms:W3CDTF">2025-08-03T12:49:0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MThiZTZjNWFkMjJkNzE5ZDVkYzFiM2QyMWRkY2UxMzgiLCJ1c2VySWQiOiI4MzE2NTEyNzMifQ==</vt:lpwstr>
  </property>
  <property fmtid="{D5CDD505-2E9C-101B-9397-08002B2CF9AE}" pid="4" name="ICV">
    <vt:lpwstr>BF89D4983A244A49B60AC3262711917F_12</vt:lpwstr>
  </property>
</Properties>
</file>